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A09D09" w14:textId="3937F33D" w:rsidR="000F5557" w:rsidRPr="00DE7FC5" w:rsidRDefault="00160EE9" w:rsidP="000F5557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 file 3</w:t>
      </w:r>
      <w:bookmarkStart w:id="0" w:name="_GoBack"/>
      <w:bookmarkEnd w:id="0"/>
      <w:r w:rsidR="000F5557" w:rsidRPr="00DE7FC5">
        <w:rPr>
          <w:rFonts w:ascii="Arial" w:hAnsi="Arial" w:cs="Arial"/>
          <w:b/>
          <w:lang w:val="en-GB"/>
        </w:rPr>
        <w:t xml:space="preserve">. </w:t>
      </w:r>
      <w:r w:rsidR="000F5557" w:rsidRPr="000F5557">
        <w:rPr>
          <w:rFonts w:ascii="Arial" w:hAnsi="Arial" w:cs="Arial"/>
          <w:lang w:val="en-GB"/>
        </w:rPr>
        <w:t>Participating countries</w:t>
      </w:r>
      <w:r w:rsidR="00D33C9A">
        <w:rPr>
          <w:rFonts w:ascii="Arial" w:hAnsi="Arial" w:cs="Arial"/>
          <w:lang w:val="en-GB"/>
        </w:rPr>
        <w:t>:</w:t>
      </w:r>
      <w:r w:rsidR="000F5557" w:rsidRPr="000F5557">
        <w:rPr>
          <w:rFonts w:ascii="Arial" w:hAnsi="Arial" w:cs="Arial"/>
          <w:lang w:val="en-GB"/>
        </w:rPr>
        <w:t xml:space="preserve"> </w:t>
      </w:r>
      <w:r w:rsidR="00FF616A">
        <w:rPr>
          <w:rFonts w:ascii="Arial" w:hAnsi="Arial" w:cs="Arial"/>
          <w:lang w:val="en-GB"/>
        </w:rPr>
        <w:t xml:space="preserve">number of </w:t>
      </w:r>
      <w:r w:rsidR="000F5557" w:rsidRPr="000F5557">
        <w:rPr>
          <w:rFonts w:ascii="Arial" w:hAnsi="Arial" w:cs="Arial"/>
          <w:lang w:val="en-GB"/>
        </w:rPr>
        <w:t>invited GPs and response rate</w:t>
      </w:r>
      <w:r w:rsidR="00FF616A">
        <w:rPr>
          <w:rFonts w:ascii="Arial" w:hAnsi="Arial" w:cs="Arial"/>
          <w:lang w:val="en-GB"/>
        </w:rPr>
        <w:t>s</w:t>
      </w:r>
      <w:r w:rsidR="00D33C9A">
        <w:rPr>
          <w:rFonts w:ascii="Arial" w:hAnsi="Arial" w:cs="Arial"/>
          <w:lang w:val="en-GB"/>
        </w:rPr>
        <w:t xml:space="preserve"> per country</w:t>
      </w:r>
      <w:r w:rsidR="00FF616A">
        <w:rPr>
          <w:rFonts w:ascii="Arial" w:hAnsi="Arial" w:cs="Arial"/>
          <w:lang w:val="en-GB"/>
        </w:rPr>
        <w:t>.</w:t>
      </w:r>
    </w:p>
    <w:p w14:paraId="3BB55669" w14:textId="77777777" w:rsidR="000F5557" w:rsidRPr="003029F8" w:rsidRDefault="000F5557" w:rsidP="000F5557">
      <w:pPr>
        <w:rPr>
          <w:rFonts w:ascii="Arial" w:hAnsi="Arial" w:cs="Arial"/>
          <w:b/>
          <w:lang w:val="en-GB"/>
        </w:rPr>
      </w:pPr>
    </w:p>
    <w:tbl>
      <w:tblPr>
        <w:tblStyle w:val="HelleSchattierung"/>
        <w:tblW w:w="6343" w:type="dxa"/>
        <w:tblLayout w:type="fixed"/>
        <w:tblLook w:val="04A0" w:firstRow="1" w:lastRow="0" w:firstColumn="1" w:lastColumn="0" w:noHBand="0" w:noVBand="1"/>
      </w:tblPr>
      <w:tblGrid>
        <w:gridCol w:w="2091"/>
        <w:gridCol w:w="1276"/>
        <w:gridCol w:w="1417"/>
        <w:gridCol w:w="1559"/>
      </w:tblGrid>
      <w:tr w:rsidR="000F5557" w:rsidRPr="00DE7FC5" w14:paraId="7786E73C" w14:textId="77777777" w:rsidTr="00FF61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vAlign w:val="center"/>
          </w:tcPr>
          <w:p w14:paraId="36C0C274" w14:textId="77777777" w:rsidR="000F5557" w:rsidRPr="00DE7FC5" w:rsidRDefault="000F5557" w:rsidP="00FF61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276" w:type="dxa"/>
            <w:vAlign w:val="center"/>
          </w:tcPr>
          <w:p w14:paraId="1BF09A7C" w14:textId="7AFAF253" w:rsidR="000F5557" w:rsidRPr="00DE7FC5" w:rsidRDefault="000F5557" w:rsidP="00FF61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vited (n=13</w:t>
            </w:r>
            <w:r w:rsidR="00FF616A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71</w:t>
            </w: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78633F51" w14:textId="082F417B" w:rsidR="000F5557" w:rsidRPr="00DE7FC5" w:rsidRDefault="000F5557" w:rsidP="00FF61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articipated (n=2</w:t>
            </w:r>
            <w:r w:rsidR="00FF616A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543)</w:t>
            </w:r>
          </w:p>
        </w:tc>
        <w:tc>
          <w:tcPr>
            <w:tcW w:w="1559" w:type="dxa"/>
            <w:vAlign w:val="center"/>
          </w:tcPr>
          <w:p w14:paraId="1280F014" w14:textId="17EFD1BF" w:rsidR="000F5557" w:rsidRPr="00DE7FC5" w:rsidRDefault="000F5557" w:rsidP="00FF61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esponse</w:t>
            </w: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 xml:space="preserve"> rate </w:t>
            </w:r>
            <w:r w:rsidR="00FF616A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  <w:r w:rsidR="00FF616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F5557" w:rsidRPr="00DE7FC5" w14:paraId="6D79756F" w14:textId="77777777" w:rsidTr="00FF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0D61DCF0" w14:textId="77777777" w:rsidR="000F5557" w:rsidRPr="00DE7FC5" w:rsidRDefault="000F5557" w:rsidP="00FF616A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1276" w:type="dxa"/>
          </w:tcPr>
          <w:p w14:paraId="7E65ABA4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49</w:t>
            </w:r>
          </w:p>
        </w:tc>
        <w:tc>
          <w:tcPr>
            <w:tcW w:w="1417" w:type="dxa"/>
          </w:tcPr>
          <w:p w14:paraId="1D76A539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559" w:type="dxa"/>
          </w:tcPr>
          <w:p w14:paraId="6BAD2BE2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0F5557" w:rsidRPr="00DE7FC5" w14:paraId="467ACBFB" w14:textId="77777777" w:rsidTr="00FF6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679B18BC" w14:textId="77777777" w:rsidR="000F5557" w:rsidRPr="00DE7FC5" w:rsidRDefault="000F5557" w:rsidP="00FF616A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Bosnia Herzegovina</w:t>
            </w:r>
          </w:p>
        </w:tc>
        <w:tc>
          <w:tcPr>
            <w:tcW w:w="1276" w:type="dxa"/>
          </w:tcPr>
          <w:p w14:paraId="4410D66A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0</w:t>
            </w:r>
          </w:p>
        </w:tc>
        <w:tc>
          <w:tcPr>
            <w:tcW w:w="1417" w:type="dxa"/>
          </w:tcPr>
          <w:p w14:paraId="54FE6C7C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1559" w:type="dxa"/>
          </w:tcPr>
          <w:p w14:paraId="3F94B1EE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</w:tr>
      <w:tr w:rsidR="000F5557" w:rsidRPr="00DE7FC5" w14:paraId="664D6A95" w14:textId="77777777" w:rsidTr="00FF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6FF031D3" w14:textId="77777777" w:rsidR="000F5557" w:rsidRPr="00DE7FC5" w:rsidRDefault="000F5557" w:rsidP="00FF616A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Brazil </w:t>
            </w:r>
          </w:p>
        </w:tc>
        <w:tc>
          <w:tcPr>
            <w:tcW w:w="1276" w:type="dxa"/>
          </w:tcPr>
          <w:p w14:paraId="6CB45D17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1417" w:type="dxa"/>
          </w:tcPr>
          <w:p w14:paraId="5E643BDB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1559" w:type="dxa"/>
          </w:tcPr>
          <w:p w14:paraId="46592E2E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4</w:t>
            </w:r>
          </w:p>
        </w:tc>
      </w:tr>
      <w:tr w:rsidR="000F5557" w:rsidRPr="00DE7FC5" w14:paraId="5C5DA4FB" w14:textId="77777777" w:rsidTr="00FF6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42FEC818" w14:textId="77777777" w:rsidR="000F5557" w:rsidRPr="00DE7FC5" w:rsidRDefault="000F5557" w:rsidP="00FF616A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1276" w:type="dxa"/>
          </w:tcPr>
          <w:p w14:paraId="434F251F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356</w:t>
            </w:r>
          </w:p>
        </w:tc>
        <w:tc>
          <w:tcPr>
            <w:tcW w:w="1417" w:type="dxa"/>
          </w:tcPr>
          <w:p w14:paraId="4E4FFF63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559" w:type="dxa"/>
          </w:tcPr>
          <w:p w14:paraId="6E054CBB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0F5557" w:rsidRPr="00DE7FC5" w14:paraId="7FB594C2" w14:textId="77777777" w:rsidTr="00FF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0F8F258D" w14:textId="77777777" w:rsidR="000F5557" w:rsidRPr="00DE7FC5" w:rsidRDefault="000F5557" w:rsidP="00FF616A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276" w:type="dxa"/>
          </w:tcPr>
          <w:p w14:paraId="01A04913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203</w:t>
            </w:r>
          </w:p>
        </w:tc>
        <w:tc>
          <w:tcPr>
            <w:tcW w:w="1417" w:type="dxa"/>
          </w:tcPr>
          <w:p w14:paraId="7D200FE0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559" w:type="dxa"/>
          </w:tcPr>
          <w:p w14:paraId="520E0A7F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</w:tr>
      <w:tr w:rsidR="000F5557" w:rsidRPr="00DE7FC5" w14:paraId="619B30A8" w14:textId="77777777" w:rsidTr="00FF6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7418C285" w14:textId="77777777" w:rsidR="000F5557" w:rsidRPr="00DE7FC5" w:rsidRDefault="000F5557" w:rsidP="00FF616A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1276" w:type="dxa"/>
          </w:tcPr>
          <w:p w14:paraId="74EB65D2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118</w:t>
            </w:r>
          </w:p>
        </w:tc>
        <w:tc>
          <w:tcPr>
            <w:tcW w:w="1417" w:type="dxa"/>
          </w:tcPr>
          <w:p w14:paraId="05AE0CB9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559" w:type="dxa"/>
          </w:tcPr>
          <w:p w14:paraId="012ACA2F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</w:tr>
      <w:tr w:rsidR="000F5557" w:rsidRPr="00DE7FC5" w14:paraId="5934C372" w14:textId="77777777" w:rsidTr="00FF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19A69718" w14:textId="77777777" w:rsidR="000F5557" w:rsidRPr="00DE7FC5" w:rsidRDefault="000F5557" w:rsidP="00FF616A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76" w:type="dxa"/>
          </w:tcPr>
          <w:p w14:paraId="26FF2E8A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150</w:t>
            </w:r>
          </w:p>
        </w:tc>
        <w:tc>
          <w:tcPr>
            <w:tcW w:w="1417" w:type="dxa"/>
          </w:tcPr>
          <w:p w14:paraId="26A92E2A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1559" w:type="dxa"/>
          </w:tcPr>
          <w:p w14:paraId="435CC66B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</w:tc>
      </w:tr>
      <w:tr w:rsidR="000F5557" w:rsidRPr="00DE7FC5" w14:paraId="3F86930F" w14:textId="77777777" w:rsidTr="00FF6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583ADEAE" w14:textId="77777777" w:rsidR="000F5557" w:rsidRPr="00DE7FC5" w:rsidRDefault="000F5557" w:rsidP="00FF616A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276" w:type="dxa"/>
          </w:tcPr>
          <w:p w14:paraId="657D931F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300</w:t>
            </w:r>
          </w:p>
        </w:tc>
        <w:tc>
          <w:tcPr>
            <w:tcW w:w="1417" w:type="dxa"/>
          </w:tcPr>
          <w:p w14:paraId="1D820B45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559" w:type="dxa"/>
          </w:tcPr>
          <w:p w14:paraId="20F704F9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</w:tr>
      <w:tr w:rsidR="000F5557" w:rsidRPr="00DE7FC5" w14:paraId="00F91D67" w14:textId="77777777" w:rsidTr="00FF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28C46EAF" w14:textId="77777777" w:rsidR="000F5557" w:rsidRPr="00DE7FC5" w:rsidRDefault="000F5557" w:rsidP="00FF616A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276" w:type="dxa"/>
          </w:tcPr>
          <w:p w14:paraId="12D6E6F3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</w:p>
        </w:tc>
        <w:tc>
          <w:tcPr>
            <w:tcW w:w="1417" w:type="dxa"/>
          </w:tcPr>
          <w:p w14:paraId="5966B4AB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559" w:type="dxa"/>
          </w:tcPr>
          <w:p w14:paraId="542DED65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</w:tr>
      <w:tr w:rsidR="000F5557" w:rsidRPr="00DE7FC5" w14:paraId="6284C831" w14:textId="77777777" w:rsidTr="00FF6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6FE9A67F" w14:textId="77777777" w:rsidR="000F5557" w:rsidRPr="00DE7FC5" w:rsidRDefault="000F5557" w:rsidP="00FF616A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1276" w:type="dxa"/>
          </w:tcPr>
          <w:p w14:paraId="71A54B2C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15</w:t>
            </w:r>
          </w:p>
        </w:tc>
        <w:tc>
          <w:tcPr>
            <w:tcW w:w="1417" w:type="dxa"/>
          </w:tcPr>
          <w:p w14:paraId="6D41D815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332</w:t>
            </w:r>
          </w:p>
        </w:tc>
        <w:tc>
          <w:tcPr>
            <w:tcW w:w="1559" w:type="dxa"/>
          </w:tcPr>
          <w:p w14:paraId="120B9CA3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64</w:t>
            </w:r>
          </w:p>
        </w:tc>
      </w:tr>
      <w:tr w:rsidR="000F5557" w:rsidRPr="00DE7FC5" w14:paraId="31F5C27C" w14:textId="77777777" w:rsidTr="00FF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1B00FBBC" w14:textId="77777777" w:rsidR="000F5557" w:rsidRPr="00DE7FC5" w:rsidRDefault="000F5557" w:rsidP="00FF616A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Ireland</w:t>
            </w:r>
          </w:p>
        </w:tc>
        <w:tc>
          <w:tcPr>
            <w:tcW w:w="1276" w:type="dxa"/>
          </w:tcPr>
          <w:p w14:paraId="0FC61F69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76</w:t>
            </w:r>
          </w:p>
        </w:tc>
        <w:tc>
          <w:tcPr>
            <w:tcW w:w="1417" w:type="dxa"/>
          </w:tcPr>
          <w:p w14:paraId="3EAFB6E4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401</w:t>
            </w:r>
          </w:p>
        </w:tc>
        <w:tc>
          <w:tcPr>
            <w:tcW w:w="1559" w:type="dxa"/>
          </w:tcPr>
          <w:p w14:paraId="7608280F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</w:tr>
      <w:tr w:rsidR="000F5557" w:rsidRPr="00DE7FC5" w14:paraId="40B814CE" w14:textId="77777777" w:rsidTr="00FF6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3C32CC6A" w14:textId="77777777" w:rsidR="000F5557" w:rsidRPr="00DE7FC5" w:rsidRDefault="000F5557" w:rsidP="00FF616A">
            <w:pPr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1276" w:type="dxa"/>
          </w:tcPr>
          <w:p w14:paraId="03D8CF49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95</w:t>
            </w:r>
          </w:p>
        </w:tc>
        <w:tc>
          <w:tcPr>
            <w:tcW w:w="1417" w:type="dxa"/>
          </w:tcPr>
          <w:p w14:paraId="2F94CFA7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140</w:t>
            </w:r>
          </w:p>
        </w:tc>
        <w:tc>
          <w:tcPr>
            <w:tcW w:w="1559" w:type="dxa"/>
          </w:tcPr>
          <w:p w14:paraId="7AEF12FB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</w:tr>
      <w:tr w:rsidR="000F5557" w:rsidRPr="00DE7FC5" w14:paraId="2D2BFA03" w14:textId="77777777" w:rsidTr="00FF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7102F2C8" w14:textId="77777777" w:rsidR="000F5557" w:rsidRPr="00DE7FC5" w:rsidRDefault="000F5557" w:rsidP="00FF616A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276" w:type="dxa"/>
          </w:tcPr>
          <w:p w14:paraId="1928DB98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120</w:t>
            </w:r>
          </w:p>
        </w:tc>
        <w:tc>
          <w:tcPr>
            <w:tcW w:w="1417" w:type="dxa"/>
          </w:tcPr>
          <w:p w14:paraId="4F7D104A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559" w:type="dxa"/>
          </w:tcPr>
          <w:p w14:paraId="0BE6B7F5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</w:tr>
      <w:tr w:rsidR="000F5557" w:rsidRPr="00DE7FC5" w14:paraId="1D935851" w14:textId="77777777" w:rsidTr="00FF6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0B230DEC" w14:textId="77777777" w:rsidR="000F5557" w:rsidRPr="00DE7FC5" w:rsidRDefault="000F5557" w:rsidP="00FF616A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Latvia</w:t>
            </w:r>
          </w:p>
        </w:tc>
        <w:tc>
          <w:tcPr>
            <w:tcW w:w="1276" w:type="dxa"/>
          </w:tcPr>
          <w:p w14:paraId="5AD9DF7D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990</w:t>
            </w:r>
          </w:p>
        </w:tc>
        <w:tc>
          <w:tcPr>
            <w:tcW w:w="1417" w:type="dxa"/>
          </w:tcPr>
          <w:p w14:paraId="735FA68F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1559" w:type="dxa"/>
          </w:tcPr>
          <w:p w14:paraId="3785A839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0F5557" w:rsidRPr="00DE7FC5" w14:paraId="79DBB1DF" w14:textId="77777777" w:rsidTr="00FF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38AFEB73" w14:textId="77777777" w:rsidR="000F5557" w:rsidRPr="00DE7FC5" w:rsidRDefault="000F5557" w:rsidP="00FF616A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Luxembourg</w:t>
            </w:r>
          </w:p>
        </w:tc>
        <w:tc>
          <w:tcPr>
            <w:tcW w:w="1276" w:type="dxa"/>
          </w:tcPr>
          <w:p w14:paraId="4FE87451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417" w:type="dxa"/>
          </w:tcPr>
          <w:p w14:paraId="23C32397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559" w:type="dxa"/>
          </w:tcPr>
          <w:p w14:paraId="10391B5E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</w:tr>
      <w:tr w:rsidR="000F5557" w:rsidRPr="00DE7FC5" w14:paraId="0EAE8EB2" w14:textId="77777777" w:rsidTr="00FF6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7C43B836" w14:textId="77777777" w:rsidR="000F5557" w:rsidRPr="00DE7FC5" w:rsidRDefault="000F5557" w:rsidP="00FF616A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acedonia</w:t>
            </w:r>
          </w:p>
        </w:tc>
        <w:tc>
          <w:tcPr>
            <w:tcW w:w="1276" w:type="dxa"/>
          </w:tcPr>
          <w:p w14:paraId="4CFEE7BA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417" w:type="dxa"/>
          </w:tcPr>
          <w:p w14:paraId="6A0CAB00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559" w:type="dxa"/>
          </w:tcPr>
          <w:p w14:paraId="03091671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</w:tc>
      </w:tr>
      <w:tr w:rsidR="000F5557" w:rsidRPr="00DE7FC5" w14:paraId="3B1DB081" w14:textId="77777777" w:rsidTr="00FF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59A50B7F" w14:textId="77777777" w:rsidR="000F5557" w:rsidRPr="00DE7FC5" w:rsidRDefault="000F5557" w:rsidP="00FF616A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1276" w:type="dxa"/>
          </w:tcPr>
          <w:p w14:paraId="2BB6E6E6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20</w:t>
            </w:r>
          </w:p>
        </w:tc>
        <w:tc>
          <w:tcPr>
            <w:tcW w:w="1417" w:type="dxa"/>
          </w:tcPr>
          <w:p w14:paraId="22C4BE47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239</w:t>
            </w:r>
          </w:p>
        </w:tc>
        <w:tc>
          <w:tcPr>
            <w:tcW w:w="1559" w:type="dxa"/>
          </w:tcPr>
          <w:p w14:paraId="70C47086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</w:tr>
      <w:tr w:rsidR="000F5557" w:rsidRPr="00DE7FC5" w14:paraId="1EA3C6D5" w14:textId="77777777" w:rsidTr="00FF6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7D090706" w14:textId="77777777" w:rsidR="000F5557" w:rsidRPr="00DE7FC5" w:rsidRDefault="000F5557" w:rsidP="00FF616A">
            <w:pPr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New Zealand</w:t>
            </w:r>
          </w:p>
        </w:tc>
        <w:tc>
          <w:tcPr>
            <w:tcW w:w="1276" w:type="dxa"/>
          </w:tcPr>
          <w:p w14:paraId="5E5F59EE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524</w:t>
            </w:r>
          </w:p>
        </w:tc>
        <w:tc>
          <w:tcPr>
            <w:tcW w:w="1417" w:type="dxa"/>
          </w:tcPr>
          <w:p w14:paraId="0B09D6E8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1559" w:type="dxa"/>
          </w:tcPr>
          <w:p w14:paraId="138634C9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0F5557" w:rsidRPr="00DE7FC5" w14:paraId="6558262E" w14:textId="77777777" w:rsidTr="00FF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0C0F9B9E" w14:textId="77777777" w:rsidR="000F5557" w:rsidRPr="00DE7FC5" w:rsidRDefault="000F5557" w:rsidP="00FF616A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276" w:type="dxa"/>
          </w:tcPr>
          <w:p w14:paraId="4DD1C5C1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9</w:t>
            </w:r>
          </w:p>
        </w:tc>
        <w:tc>
          <w:tcPr>
            <w:tcW w:w="1417" w:type="dxa"/>
          </w:tcPr>
          <w:p w14:paraId="039C504A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559" w:type="dxa"/>
          </w:tcPr>
          <w:p w14:paraId="1EC0CBD3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</w:tr>
      <w:tr w:rsidR="000F5557" w:rsidRPr="00DE7FC5" w14:paraId="5D97F590" w14:textId="77777777" w:rsidTr="00FF6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01BDAC53" w14:textId="77777777" w:rsidR="000F5557" w:rsidRPr="00DE7FC5" w:rsidRDefault="000F5557" w:rsidP="00FF616A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1276" w:type="dxa"/>
          </w:tcPr>
          <w:p w14:paraId="6488980F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79</w:t>
            </w:r>
          </w:p>
        </w:tc>
        <w:tc>
          <w:tcPr>
            <w:tcW w:w="1417" w:type="dxa"/>
          </w:tcPr>
          <w:p w14:paraId="673E6239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1559" w:type="dxa"/>
          </w:tcPr>
          <w:p w14:paraId="5F4B0F54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7</w:t>
            </w:r>
          </w:p>
        </w:tc>
      </w:tr>
      <w:tr w:rsidR="000F5557" w:rsidRPr="00DE7FC5" w14:paraId="69DBC683" w14:textId="77777777" w:rsidTr="00FF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29B46C4E" w14:textId="77777777" w:rsidR="000F5557" w:rsidRPr="00DE7FC5" w:rsidRDefault="000F5557" w:rsidP="00FF616A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1276" w:type="dxa"/>
          </w:tcPr>
          <w:p w14:paraId="09ABC1C2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1417" w:type="dxa"/>
          </w:tcPr>
          <w:p w14:paraId="1D34E5A7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1559" w:type="dxa"/>
          </w:tcPr>
          <w:p w14:paraId="115AF7A9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</w:tr>
      <w:tr w:rsidR="000F5557" w:rsidRPr="00DE7FC5" w14:paraId="2D8468A8" w14:textId="77777777" w:rsidTr="00FF6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2F5B91AB" w14:textId="77777777" w:rsidR="000F5557" w:rsidRPr="00DE7FC5" w:rsidRDefault="000F5557" w:rsidP="00FF616A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1276" w:type="dxa"/>
          </w:tcPr>
          <w:p w14:paraId="66F00D2F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1417" w:type="dxa"/>
          </w:tcPr>
          <w:p w14:paraId="2236A987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1559" w:type="dxa"/>
          </w:tcPr>
          <w:p w14:paraId="261277A3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85</w:t>
            </w:r>
          </w:p>
        </w:tc>
      </w:tr>
      <w:tr w:rsidR="000F5557" w:rsidRPr="00DE7FC5" w14:paraId="64A40AAE" w14:textId="77777777" w:rsidTr="00FF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4BAFB099" w14:textId="77777777" w:rsidR="000F5557" w:rsidRPr="00DE7FC5" w:rsidRDefault="000F5557" w:rsidP="00FF616A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Slovenia</w:t>
            </w:r>
          </w:p>
        </w:tc>
        <w:tc>
          <w:tcPr>
            <w:tcW w:w="1276" w:type="dxa"/>
          </w:tcPr>
          <w:p w14:paraId="2E16C6EF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312</w:t>
            </w:r>
          </w:p>
        </w:tc>
        <w:tc>
          <w:tcPr>
            <w:tcW w:w="1417" w:type="dxa"/>
          </w:tcPr>
          <w:p w14:paraId="3ADA8123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559" w:type="dxa"/>
          </w:tcPr>
          <w:p w14:paraId="6B98EC09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0F5557" w:rsidRPr="00DE7FC5" w14:paraId="2761E6DE" w14:textId="77777777" w:rsidTr="00FF6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043AA755" w14:textId="77777777" w:rsidR="000F5557" w:rsidRPr="00DE7FC5" w:rsidRDefault="000F5557" w:rsidP="00FF616A">
            <w:pPr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 xml:space="preserve">Spain </w:t>
            </w:r>
          </w:p>
        </w:tc>
        <w:tc>
          <w:tcPr>
            <w:tcW w:w="1276" w:type="dxa"/>
          </w:tcPr>
          <w:p w14:paraId="59320D7E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411</w:t>
            </w:r>
          </w:p>
        </w:tc>
        <w:tc>
          <w:tcPr>
            <w:tcW w:w="1417" w:type="dxa"/>
          </w:tcPr>
          <w:p w14:paraId="703C7BA7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1559" w:type="dxa"/>
          </w:tcPr>
          <w:p w14:paraId="5B60B08D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</w:tr>
      <w:tr w:rsidR="000F5557" w:rsidRPr="00DE7FC5" w14:paraId="286A19F3" w14:textId="77777777" w:rsidTr="00FF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71E29DB9" w14:textId="77777777" w:rsidR="000F5557" w:rsidRPr="00DE7FC5" w:rsidRDefault="000F5557" w:rsidP="00FF616A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1276" w:type="dxa"/>
          </w:tcPr>
          <w:p w14:paraId="1DC9C290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130</w:t>
            </w:r>
          </w:p>
        </w:tc>
        <w:tc>
          <w:tcPr>
            <w:tcW w:w="1417" w:type="dxa"/>
          </w:tcPr>
          <w:p w14:paraId="6039C7A2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559" w:type="dxa"/>
          </w:tcPr>
          <w:p w14:paraId="23AC69F8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</w:tr>
      <w:tr w:rsidR="000F5557" w:rsidRPr="00DE7FC5" w14:paraId="2F41190E" w14:textId="77777777" w:rsidTr="00FF6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0972445D" w14:textId="77777777" w:rsidR="000F5557" w:rsidRPr="00DE7FC5" w:rsidRDefault="000F5557" w:rsidP="00FF616A">
            <w:pPr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1276" w:type="dxa"/>
          </w:tcPr>
          <w:p w14:paraId="7FB56964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756</w:t>
            </w:r>
          </w:p>
        </w:tc>
        <w:tc>
          <w:tcPr>
            <w:tcW w:w="1417" w:type="dxa"/>
          </w:tcPr>
          <w:p w14:paraId="6D9917B6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510</w:t>
            </w:r>
          </w:p>
        </w:tc>
        <w:tc>
          <w:tcPr>
            <w:tcW w:w="1559" w:type="dxa"/>
          </w:tcPr>
          <w:p w14:paraId="252FA106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</w:tr>
      <w:tr w:rsidR="000F5557" w:rsidRPr="00DE7FC5" w14:paraId="7282F54D" w14:textId="77777777" w:rsidTr="00FF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6F6AF890" w14:textId="77777777" w:rsidR="000F5557" w:rsidRPr="00DE7FC5" w:rsidRDefault="000F5557" w:rsidP="00FF616A">
            <w:pPr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1276" w:type="dxa"/>
          </w:tcPr>
          <w:p w14:paraId="75CE9B47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648</w:t>
            </w:r>
          </w:p>
        </w:tc>
        <w:tc>
          <w:tcPr>
            <w:tcW w:w="1417" w:type="dxa"/>
          </w:tcPr>
          <w:p w14:paraId="1227F373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559" w:type="dxa"/>
          </w:tcPr>
          <w:p w14:paraId="21B3319C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0F5557" w:rsidRPr="00DE7FC5" w14:paraId="4278AAF6" w14:textId="77777777" w:rsidTr="00FF6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25097DB1" w14:textId="77777777" w:rsidR="000F5557" w:rsidRPr="00DE7FC5" w:rsidRDefault="000F5557" w:rsidP="00FF616A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Ukraine</w:t>
            </w:r>
          </w:p>
        </w:tc>
        <w:tc>
          <w:tcPr>
            <w:tcW w:w="1276" w:type="dxa"/>
          </w:tcPr>
          <w:p w14:paraId="7827A65F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1417" w:type="dxa"/>
          </w:tcPr>
          <w:p w14:paraId="242677C2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1559" w:type="dxa"/>
          </w:tcPr>
          <w:p w14:paraId="72CD2105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5</w:t>
            </w:r>
          </w:p>
        </w:tc>
      </w:tr>
      <w:tr w:rsidR="000F5557" w:rsidRPr="00DE7FC5" w14:paraId="355830CA" w14:textId="77777777" w:rsidTr="00FF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2A4379CF" w14:textId="77777777" w:rsidR="000F5557" w:rsidRPr="00DE7FC5" w:rsidRDefault="000F5557" w:rsidP="00FF616A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276" w:type="dxa"/>
          </w:tcPr>
          <w:p w14:paraId="79A4B6E3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417" w:type="dxa"/>
          </w:tcPr>
          <w:p w14:paraId="3F09279D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1559" w:type="dxa"/>
          </w:tcPr>
          <w:p w14:paraId="5D418355" w14:textId="77777777" w:rsidR="000F5557" w:rsidRPr="00DE7FC5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93</w:t>
            </w:r>
          </w:p>
        </w:tc>
      </w:tr>
      <w:tr w:rsidR="000F5557" w:rsidRPr="00DE7FC5" w14:paraId="65021F83" w14:textId="77777777" w:rsidTr="00FF6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13549837" w14:textId="77777777" w:rsidR="000F5557" w:rsidRPr="00DE7FC5" w:rsidRDefault="000F5557" w:rsidP="00FF61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276" w:type="dxa"/>
          </w:tcPr>
          <w:p w14:paraId="2F603FDC" w14:textId="77777777" w:rsidR="000F5557" w:rsidRPr="00DE7FC5" w:rsidRDefault="000F5557" w:rsidP="00FF6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1A7EB883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A79280D" w14:textId="77777777" w:rsidR="000F5557" w:rsidRPr="00DE7FC5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E7FC5">
              <w:rPr>
                <w:rFonts w:ascii="Arial" w:hAnsi="Arial" w:cs="Arial"/>
                <w:b/>
                <w:sz w:val="20"/>
                <w:szCs w:val="20"/>
                <w:lang w:val="en-GB"/>
              </w:rPr>
              <w:t>26 (10-62)</w:t>
            </w:r>
          </w:p>
        </w:tc>
      </w:tr>
    </w:tbl>
    <w:p w14:paraId="1D7FC58D" w14:textId="77777777" w:rsidR="000F5557" w:rsidRPr="001F20E4" w:rsidRDefault="000F5557" w:rsidP="000F5557">
      <w:pPr>
        <w:rPr>
          <w:rFonts w:ascii="Arial" w:hAnsi="Arial" w:cs="Arial"/>
          <w:lang w:val="en-GB"/>
        </w:rPr>
      </w:pPr>
    </w:p>
    <w:p w14:paraId="4FB8AE53" w14:textId="77777777" w:rsidR="00331667" w:rsidRPr="000F5557" w:rsidRDefault="00331667" w:rsidP="005F19F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  <w:lang w:val="en-GB"/>
        </w:rPr>
      </w:pPr>
    </w:p>
    <w:sectPr w:rsidR="00331667" w:rsidRPr="000F5557" w:rsidSect="00D66ADA">
      <w:footerReference w:type="even" r:id="rId7"/>
      <w:footerReference w:type="default" r:id="rId8"/>
      <w:pgSz w:w="12240" w:h="15840"/>
      <w:pgMar w:top="1417" w:right="1417" w:bottom="1134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37170C" w14:textId="77777777" w:rsidR="000D4684" w:rsidRDefault="000D4684" w:rsidP="00E22D76">
      <w:r>
        <w:separator/>
      </w:r>
    </w:p>
  </w:endnote>
  <w:endnote w:type="continuationSeparator" w:id="0">
    <w:p w14:paraId="3618A9C2" w14:textId="77777777" w:rsidR="000D4684" w:rsidRDefault="000D4684" w:rsidP="00E22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1596E4" w14:textId="77777777" w:rsidR="00FF616A" w:rsidRDefault="00FF616A" w:rsidP="00FF616A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D1A32A4" w14:textId="77777777" w:rsidR="00FF616A" w:rsidRDefault="00FF616A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FF9745" w14:textId="453162AC" w:rsidR="00FF616A" w:rsidRPr="00C87FF2" w:rsidRDefault="00FF616A" w:rsidP="00FF616A">
    <w:pPr>
      <w:pStyle w:val="Fuzeile"/>
      <w:framePr w:wrap="none" w:vAnchor="text" w:hAnchor="margin" w:xAlign="center" w:y="1"/>
      <w:rPr>
        <w:rStyle w:val="Seitenzahl"/>
        <w:rFonts w:ascii="Arial" w:hAnsi="Arial" w:cs="Arial"/>
      </w:rPr>
    </w:pPr>
    <w:r w:rsidRPr="00C87FF2">
      <w:rPr>
        <w:rStyle w:val="Seitenzahl"/>
        <w:rFonts w:ascii="Arial" w:hAnsi="Arial" w:cs="Arial"/>
      </w:rPr>
      <w:fldChar w:fldCharType="begin"/>
    </w:r>
    <w:r w:rsidRPr="00C87FF2">
      <w:rPr>
        <w:rStyle w:val="Seitenzahl"/>
        <w:rFonts w:ascii="Arial" w:hAnsi="Arial" w:cs="Arial"/>
      </w:rPr>
      <w:instrText xml:space="preserve">PAGE  </w:instrText>
    </w:r>
    <w:r w:rsidRPr="00C87FF2">
      <w:rPr>
        <w:rStyle w:val="Seitenzahl"/>
        <w:rFonts w:ascii="Arial" w:hAnsi="Arial" w:cs="Arial"/>
      </w:rPr>
      <w:fldChar w:fldCharType="separate"/>
    </w:r>
    <w:r w:rsidR="00160EE9">
      <w:rPr>
        <w:rStyle w:val="Seitenzahl"/>
        <w:rFonts w:ascii="Arial" w:hAnsi="Arial" w:cs="Arial"/>
        <w:noProof/>
      </w:rPr>
      <w:t>1</w:t>
    </w:r>
    <w:r w:rsidRPr="00C87FF2">
      <w:rPr>
        <w:rStyle w:val="Seitenzahl"/>
        <w:rFonts w:ascii="Arial" w:hAnsi="Arial" w:cs="Arial"/>
      </w:rPr>
      <w:fldChar w:fldCharType="end"/>
    </w:r>
  </w:p>
  <w:p w14:paraId="0C7A89A8" w14:textId="77777777" w:rsidR="00FF616A" w:rsidRDefault="00FF616A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DE8EAA" w14:textId="77777777" w:rsidR="000D4684" w:rsidRDefault="000D4684" w:rsidP="00E22D76">
      <w:r>
        <w:separator/>
      </w:r>
    </w:p>
  </w:footnote>
  <w:footnote w:type="continuationSeparator" w:id="0">
    <w:p w14:paraId="7AEBEB2A" w14:textId="77777777" w:rsidR="000D4684" w:rsidRDefault="000D4684" w:rsidP="00E22D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83019C6"/>
    <w:multiLevelType w:val="hybridMultilevel"/>
    <w:tmpl w:val="510A6D2A"/>
    <w:lvl w:ilvl="0" w:tplc="9F5AA8A6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Verdana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ADA"/>
    <w:rsid w:val="0002069D"/>
    <w:rsid w:val="00025011"/>
    <w:rsid w:val="00074267"/>
    <w:rsid w:val="000A0F46"/>
    <w:rsid w:val="000C0046"/>
    <w:rsid w:val="000D4684"/>
    <w:rsid w:val="000F5557"/>
    <w:rsid w:val="00102856"/>
    <w:rsid w:val="00103049"/>
    <w:rsid w:val="00111F95"/>
    <w:rsid w:val="00160EE9"/>
    <w:rsid w:val="00164E59"/>
    <w:rsid w:val="00186793"/>
    <w:rsid w:val="00187C12"/>
    <w:rsid w:val="001A062C"/>
    <w:rsid w:val="001B4A4A"/>
    <w:rsid w:val="001F65C3"/>
    <w:rsid w:val="00230C4C"/>
    <w:rsid w:val="0026006C"/>
    <w:rsid w:val="00294D63"/>
    <w:rsid w:val="002D3A61"/>
    <w:rsid w:val="00331667"/>
    <w:rsid w:val="003622B8"/>
    <w:rsid w:val="003C425B"/>
    <w:rsid w:val="004009F1"/>
    <w:rsid w:val="00406F3D"/>
    <w:rsid w:val="00407B90"/>
    <w:rsid w:val="004A1B1C"/>
    <w:rsid w:val="00533A09"/>
    <w:rsid w:val="00567277"/>
    <w:rsid w:val="005F19FF"/>
    <w:rsid w:val="006423DD"/>
    <w:rsid w:val="00642749"/>
    <w:rsid w:val="00661759"/>
    <w:rsid w:val="00692908"/>
    <w:rsid w:val="00732C96"/>
    <w:rsid w:val="0074666F"/>
    <w:rsid w:val="007955F9"/>
    <w:rsid w:val="0083621E"/>
    <w:rsid w:val="008710A4"/>
    <w:rsid w:val="008A572A"/>
    <w:rsid w:val="008C1195"/>
    <w:rsid w:val="008C691D"/>
    <w:rsid w:val="00943D83"/>
    <w:rsid w:val="00962201"/>
    <w:rsid w:val="00962B23"/>
    <w:rsid w:val="00971C4F"/>
    <w:rsid w:val="009906E5"/>
    <w:rsid w:val="009B538D"/>
    <w:rsid w:val="009C3522"/>
    <w:rsid w:val="009E335A"/>
    <w:rsid w:val="00A63C5F"/>
    <w:rsid w:val="00A71897"/>
    <w:rsid w:val="00AC10C4"/>
    <w:rsid w:val="00AF2DEA"/>
    <w:rsid w:val="00AF6AC9"/>
    <w:rsid w:val="00BC4BFA"/>
    <w:rsid w:val="00C278FF"/>
    <w:rsid w:val="00C55D39"/>
    <w:rsid w:val="00C61415"/>
    <w:rsid w:val="00C87FF2"/>
    <w:rsid w:val="00D13F3B"/>
    <w:rsid w:val="00D15AE2"/>
    <w:rsid w:val="00D27A2F"/>
    <w:rsid w:val="00D33C9A"/>
    <w:rsid w:val="00D43581"/>
    <w:rsid w:val="00D47D7A"/>
    <w:rsid w:val="00D66ADA"/>
    <w:rsid w:val="00D85C57"/>
    <w:rsid w:val="00E17029"/>
    <w:rsid w:val="00E22D76"/>
    <w:rsid w:val="00E414F3"/>
    <w:rsid w:val="00E45780"/>
    <w:rsid w:val="00E91CA6"/>
    <w:rsid w:val="00F453D9"/>
    <w:rsid w:val="00F47AC7"/>
    <w:rsid w:val="00F7730E"/>
    <w:rsid w:val="00F77EC2"/>
    <w:rsid w:val="00FB5248"/>
    <w:rsid w:val="00FC583A"/>
    <w:rsid w:val="00FE0BE2"/>
    <w:rsid w:val="00FF6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32DDF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6ADA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6ADA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D4358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E22D7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22D76"/>
  </w:style>
  <w:style w:type="paragraph" w:styleId="Fuzeile">
    <w:name w:val="footer"/>
    <w:basedOn w:val="Standard"/>
    <w:link w:val="FuzeileZchn"/>
    <w:uiPriority w:val="99"/>
    <w:unhideWhenUsed/>
    <w:rsid w:val="00E22D7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22D76"/>
  </w:style>
  <w:style w:type="character" w:styleId="Seitenzahl">
    <w:name w:val="page number"/>
    <w:basedOn w:val="Absatz-Standardschriftart"/>
    <w:uiPriority w:val="99"/>
    <w:semiHidden/>
    <w:unhideWhenUsed/>
    <w:rsid w:val="000F5557"/>
  </w:style>
  <w:style w:type="table" w:styleId="HelleSchattierung">
    <w:name w:val="Light Shading"/>
    <w:basedOn w:val="NormaleTabelle"/>
    <w:uiPriority w:val="60"/>
    <w:rsid w:val="000F555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33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Verschoor</dc:creator>
  <cp:keywords/>
  <dc:description/>
  <cp:lastModifiedBy>Sven Streit</cp:lastModifiedBy>
  <cp:revision>4</cp:revision>
  <dcterms:created xsi:type="dcterms:W3CDTF">2016-11-21T19:40:00Z</dcterms:created>
  <dcterms:modified xsi:type="dcterms:W3CDTF">2016-12-12T14:19:00Z</dcterms:modified>
</cp:coreProperties>
</file>